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85BD3" w14:textId="64365B2D" w:rsidR="004316AE" w:rsidRPr="002C2611" w:rsidRDefault="004E080D" w:rsidP="004316AE">
      <w:pPr>
        <w:pStyle w:val="MDPI41tablecaption"/>
        <w:ind w:left="0"/>
        <w:rPr>
          <w:rFonts w:ascii="Times New Roman" w:hAnsi="Times New Roman" w:cs="Times New Roman"/>
          <w:bCs/>
          <w:sz w:val="24"/>
          <w:szCs w:val="24"/>
        </w:rPr>
      </w:pPr>
      <w:r w:rsidRPr="002C2611">
        <w:rPr>
          <w:rFonts w:ascii="Times New Roman" w:hAnsi="Times New Roman" w:cs="Times New Roman"/>
          <w:bCs/>
          <w:sz w:val="24"/>
          <w:szCs w:val="24"/>
        </w:rPr>
        <w:t>Appendix</w:t>
      </w:r>
      <w:r w:rsidR="004316AE" w:rsidRPr="002C2611">
        <w:rPr>
          <w:rFonts w:ascii="Times New Roman" w:hAnsi="Times New Roman" w:cs="Times New Roman"/>
          <w:bCs/>
          <w:sz w:val="24"/>
          <w:szCs w:val="24"/>
        </w:rPr>
        <w:t>. Module contents of AI-driven motivational digital assistant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1"/>
        <w:gridCol w:w="3530"/>
        <w:gridCol w:w="3095"/>
      </w:tblGrid>
      <w:tr w:rsidR="004316AE" w:rsidRPr="002C2611" w14:paraId="4505AF12" w14:textId="77777777" w:rsidTr="00371D9F">
        <w:tc>
          <w:tcPr>
            <w:tcW w:w="10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79295" w14:textId="77777777" w:rsidR="004316AE" w:rsidRPr="002C2611" w:rsidRDefault="0042557C" w:rsidP="00371D9F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color w:val="auto"/>
                <w:sz w:val="24"/>
                <w:szCs w:val="24"/>
              </w:rPr>
            </w:pPr>
            <w:r w:rsidRPr="002C2611">
              <w:rPr>
                <w:rFonts w:ascii="Times New Roman" w:hAnsi="Times New Roman"/>
                <w:bCs/>
                <w:snapToGrid/>
                <w:color w:val="auto"/>
                <w:sz w:val="24"/>
                <w:szCs w:val="24"/>
              </w:rPr>
              <w:t>Module</w:t>
            </w:r>
          </w:p>
        </w:tc>
        <w:tc>
          <w:tcPr>
            <w:tcW w:w="212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F2B4E" w14:textId="77777777" w:rsidR="004316AE" w:rsidRPr="002C2611" w:rsidRDefault="0042557C" w:rsidP="00371D9F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color w:val="auto"/>
                <w:sz w:val="24"/>
                <w:szCs w:val="24"/>
              </w:rPr>
            </w:pPr>
            <w:r w:rsidRPr="002C2611">
              <w:rPr>
                <w:rFonts w:ascii="Times New Roman" w:hAnsi="Times New Roman"/>
                <w:bCs/>
                <w:snapToGrid/>
                <w:color w:val="auto"/>
                <w:sz w:val="24"/>
                <w:szCs w:val="24"/>
              </w:rPr>
              <w:t>Website</w:t>
            </w:r>
          </w:p>
        </w:tc>
        <w:tc>
          <w:tcPr>
            <w:tcW w:w="18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D2C9F" w14:textId="77777777" w:rsidR="004316AE" w:rsidRPr="002C2611" w:rsidRDefault="0042557C" w:rsidP="00371D9F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napToGrid/>
                <w:color w:val="auto"/>
                <w:sz w:val="24"/>
                <w:szCs w:val="24"/>
              </w:rPr>
            </w:pPr>
            <w:r w:rsidRPr="002C2611">
              <w:rPr>
                <w:rFonts w:ascii="Times New Roman" w:hAnsi="Times New Roman"/>
                <w:bCs/>
                <w:snapToGrid/>
                <w:color w:val="auto"/>
                <w:sz w:val="24"/>
                <w:szCs w:val="24"/>
              </w:rPr>
              <w:t>AI chatbot</w:t>
            </w:r>
          </w:p>
        </w:tc>
      </w:tr>
      <w:tr w:rsidR="004316AE" w:rsidRPr="00633F8F" w14:paraId="5F1993B5" w14:textId="77777777" w:rsidTr="00371D9F"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A212E" w14:textId="77777777" w:rsidR="004316AE" w:rsidRPr="00633F8F" w:rsidRDefault="004316AE" w:rsidP="00371D9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33F8F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Module 1:</w:t>
            </w:r>
            <w:r w:rsidRPr="00633F8F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633F8F">
              <w:rPr>
                <w:rFonts w:ascii="Times New Roman" w:hAnsi="Times New Roman"/>
                <w:color w:val="auto"/>
                <w:sz w:val="24"/>
                <w:szCs w:val="24"/>
              </w:rPr>
              <w:t>Basic Knowledge of COVID-19</w:t>
            </w:r>
          </w:p>
        </w:tc>
        <w:tc>
          <w:tcPr>
            <w:tcW w:w="2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79ACF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COVID-19 and variants</w:t>
            </w:r>
          </w:p>
          <w:p w14:paraId="0E7ABA6A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Symptoms and complications</w:t>
            </w:r>
          </w:p>
          <w:p w14:paraId="154E255D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Long-term effects</w:t>
            </w:r>
          </w:p>
          <w:p w14:paraId="71FC24BE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Vulnerable population</w:t>
            </w:r>
          </w:p>
          <w:p w14:paraId="711A838F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Mode of transmission</w:t>
            </w:r>
          </w:p>
          <w:p w14:paraId="2135EC94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Viral infection detection methods</w:t>
            </w:r>
          </w:p>
        </w:tc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1A556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Explore the perceived severity </w:t>
            </w:r>
          </w:p>
          <w:p w14:paraId="1BF0973B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Explore the perceived susceptibility</w:t>
            </w:r>
          </w:p>
          <w:p w14:paraId="77E674BE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Explore the perceived available health services </w:t>
            </w:r>
          </w:p>
        </w:tc>
      </w:tr>
      <w:tr w:rsidR="004316AE" w:rsidRPr="00633F8F" w14:paraId="2919DF36" w14:textId="77777777" w:rsidTr="00371D9F"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47C2A" w14:textId="77777777" w:rsidR="004316AE" w:rsidRPr="00633F8F" w:rsidRDefault="004316AE" w:rsidP="00371D9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33F8F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Module 2:</w:t>
            </w:r>
            <w:r w:rsidRPr="00633F8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Basic Knowledge of COVID-19 Vaccine</w:t>
            </w:r>
          </w:p>
        </w:tc>
        <w:tc>
          <w:tcPr>
            <w:tcW w:w="2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C494D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Vaccine popularization</w:t>
            </w:r>
          </w:p>
          <w:p w14:paraId="6074D421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Vaccine development process</w:t>
            </w:r>
          </w:p>
          <w:p w14:paraId="7CFAE8ED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Available vaccines in Hong Kong</w:t>
            </w:r>
          </w:p>
          <w:p w14:paraId="40C6BE5D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Data-driven vaccine efficacy</w:t>
            </w:r>
          </w:p>
          <w:p w14:paraId="2381CFC7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Priority population and vaccination</w:t>
            </w:r>
          </w:p>
        </w:tc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CBE8A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Explore ambivalence to vaccination</w:t>
            </w:r>
          </w:p>
          <w:p w14:paraId="71F68547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Explore the pros and cons of vaccination</w:t>
            </w:r>
          </w:p>
          <w:p w14:paraId="1963EA22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Evoking the importance of vaccination</w:t>
            </w:r>
          </w:p>
        </w:tc>
      </w:tr>
      <w:tr w:rsidR="004316AE" w:rsidRPr="00633F8F" w14:paraId="5BD457D9" w14:textId="77777777" w:rsidTr="00371D9F"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4F1AF" w14:textId="77777777" w:rsidR="004316AE" w:rsidRPr="00633F8F" w:rsidRDefault="004316AE" w:rsidP="00371D9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33F8F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Module 3: </w:t>
            </w:r>
            <w:r w:rsidRPr="00633F8F">
              <w:rPr>
                <w:rFonts w:ascii="Times New Roman" w:hAnsi="Times New Roman"/>
                <w:color w:val="auto"/>
                <w:sz w:val="24"/>
                <w:szCs w:val="24"/>
              </w:rPr>
              <w:t>Common Questions about COVID-19 Vaccine</w:t>
            </w:r>
          </w:p>
        </w:tc>
        <w:tc>
          <w:tcPr>
            <w:tcW w:w="2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8A2F6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Q&amp;A pre-vaccination like age limit, priority group, safety, and efficacy </w:t>
            </w:r>
          </w:p>
          <w:p w14:paraId="5F608FC8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Q&amp;A at vaccination like dosage and mixed vaccination </w:t>
            </w:r>
          </w:p>
          <w:p w14:paraId="1678D263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Q&amp;A post-vaccination like side effects and tips for medication </w:t>
            </w:r>
          </w:p>
        </w:tc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BD491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Identify information selection bias</w:t>
            </w:r>
          </w:p>
          <w:p w14:paraId="108685C9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Explore personal beliefs and their impact on vaccine decisions and health</w:t>
            </w:r>
          </w:p>
          <w:p w14:paraId="13C731F6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Evoking the importance of vaccination</w:t>
            </w:r>
          </w:p>
        </w:tc>
      </w:tr>
      <w:tr w:rsidR="004316AE" w:rsidRPr="00633F8F" w14:paraId="729F0FBC" w14:textId="77777777" w:rsidTr="00371D9F"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B037C" w14:textId="77777777" w:rsidR="004316AE" w:rsidRPr="00633F8F" w:rsidRDefault="004316AE" w:rsidP="00371D9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33F8F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Module 4:</w:t>
            </w:r>
            <w:r w:rsidRPr="00633F8F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 w:rsidRPr="00633F8F">
              <w:rPr>
                <w:rFonts w:ascii="Times New Roman" w:hAnsi="Times New Roman"/>
                <w:color w:val="auto"/>
                <w:sz w:val="24"/>
                <w:szCs w:val="24"/>
              </w:rPr>
              <w:t>Myths about COVID-19 Vaccines</w:t>
            </w:r>
          </w:p>
        </w:tc>
        <w:tc>
          <w:tcPr>
            <w:tcW w:w="2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19C36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Common myths/rumors regarding vaccine safety like plausible side effects</w:t>
            </w:r>
          </w:p>
          <w:p w14:paraId="7BD2C0AB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Common myths/rumors regarding vaccine efficacy</w:t>
            </w:r>
          </w:p>
        </w:tc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66677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Identify myths and misinformation</w:t>
            </w:r>
          </w:p>
          <w:p w14:paraId="4505D74B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Providing evidence-based information </w:t>
            </w:r>
          </w:p>
          <w:p w14:paraId="0C213FF3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Evoking informed vaccine decision making </w:t>
            </w:r>
          </w:p>
        </w:tc>
      </w:tr>
      <w:tr w:rsidR="004316AE" w:rsidRPr="00633F8F" w14:paraId="4D831DD4" w14:textId="77777777" w:rsidTr="00371D9F">
        <w:tc>
          <w:tcPr>
            <w:tcW w:w="101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2BA3EB" w14:textId="77777777" w:rsidR="004316AE" w:rsidRPr="00633F8F" w:rsidRDefault="004316AE" w:rsidP="00371D9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33F8F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Module 5:</w:t>
            </w:r>
            <w:r w:rsidRPr="00633F8F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 w:rsidRPr="00633F8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Efforts by the Hong Kong Government </w:t>
            </w:r>
          </w:p>
        </w:tc>
        <w:tc>
          <w:tcPr>
            <w:tcW w:w="212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3C5BB1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Efforts by the Hong Kong government during the COVID-19 pandemic</w:t>
            </w:r>
          </w:p>
          <w:p w14:paraId="0A966FAB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Input of medical resources</w:t>
            </w:r>
          </w:p>
          <w:p w14:paraId="4846A8D8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Financial and other assistance</w:t>
            </w:r>
          </w:p>
          <w:p w14:paraId="59C8495F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Humanistic care</w:t>
            </w:r>
          </w:p>
        </w:tc>
        <w:tc>
          <w:tcPr>
            <w:tcW w:w="186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B3B8B8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Aware of the ongoing efforts to protect public health</w:t>
            </w:r>
          </w:p>
          <w:p w14:paraId="50C26AAC" w14:textId="77777777" w:rsidR="004316AE" w:rsidRPr="00633F8F" w:rsidRDefault="004316AE" w:rsidP="002B55DB">
            <w:pPr>
              <w:pStyle w:val="a7"/>
              <w:ind w:left="400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633F8F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Summarize the five modules and make an informed decision and plan</w:t>
            </w:r>
          </w:p>
        </w:tc>
      </w:tr>
    </w:tbl>
    <w:p w14:paraId="3A1C2396" w14:textId="77777777" w:rsidR="00C71ADB" w:rsidRPr="004316AE" w:rsidRDefault="00C71ADB"/>
    <w:sectPr w:rsidR="00C71ADB" w:rsidRPr="00431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6C915" w14:textId="77777777" w:rsidR="004316AE" w:rsidRDefault="004316AE" w:rsidP="004316AE">
      <w:pPr>
        <w:spacing w:line="240" w:lineRule="auto"/>
      </w:pPr>
      <w:r>
        <w:separator/>
      </w:r>
    </w:p>
  </w:endnote>
  <w:endnote w:type="continuationSeparator" w:id="0">
    <w:p w14:paraId="188E86C2" w14:textId="77777777" w:rsidR="004316AE" w:rsidRDefault="004316AE" w:rsidP="004316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DF59A" w14:textId="77777777" w:rsidR="004316AE" w:rsidRDefault="004316AE" w:rsidP="004316AE">
      <w:pPr>
        <w:spacing w:line="240" w:lineRule="auto"/>
      </w:pPr>
      <w:r>
        <w:separator/>
      </w:r>
    </w:p>
  </w:footnote>
  <w:footnote w:type="continuationSeparator" w:id="0">
    <w:p w14:paraId="59603F52" w14:textId="77777777" w:rsidR="004316AE" w:rsidRDefault="004316AE" w:rsidP="004316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5E0"/>
    <w:rsid w:val="00244373"/>
    <w:rsid w:val="002B55DB"/>
    <w:rsid w:val="002C2611"/>
    <w:rsid w:val="0042557C"/>
    <w:rsid w:val="004316AE"/>
    <w:rsid w:val="004E080D"/>
    <w:rsid w:val="00633F8F"/>
    <w:rsid w:val="006C7C25"/>
    <w:rsid w:val="00C71ADB"/>
    <w:rsid w:val="00CF55E0"/>
    <w:rsid w:val="00D3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4F4CBEC"/>
  <w15:chartTrackingRefBased/>
  <w15:docId w15:val="{C31D7A9D-23A0-45CF-9969-B283DB7B5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6AE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6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16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16A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16AE"/>
    <w:rPr>
      <w:sz w:val="18"/>
      <w:szCs w:val="18"/>
    </w:rPr>
  </w:style>
  <w:style w:type="paragraph" w:customStyle="1" w:styleId="MDPI41tablecaption">
    <w:name w:val="MDPI_4.1_table_caption"/>
    <w:qFormat/>
    <w:rsid w:val="004316A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  <w14:ligatures w14:val="standardContextual"/>
    </w:rPr>
  </w:style>
  <w:style w:type="paragraph" w:customStyle="1" w:styleId="MDPI42tablebody">
    <w:name w:val="MDPI_4.2_table_body"/>
    <w:qFormat/>
    <w:rsid w:val="004316AE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  <w14:ligatures w14:val="standardContextual"/>
    </w:rPr>
  </w:style>
  <w:style w:type="character" w:customStyle="1" w:styleId="fontstyle01">
    <w:name w:val="fontstyle01"/>
    <w:basedOn w:val="a0"/>
    <w:autoRedefine/>
    <w:qFormat/>
    <w:rsid w:val="004316AE"/>
    <w:rPr>
      <w:rFonts w:ascii="Times-Roman" w:hAnsi="Times-Roman" w:hint="default"/>
      <w:color w:val="000000"/>
      <w:sz w:val="20"/>
      <w:szCs w:val="20"/>
    </w:rPr>
  </w:style>
  <w:style w:type="paragraph" w:styleId="a7">
    <w:name w:val="List Paragraph"/>
    <w:basedOn w:val="a"/>
    <w:autoRedefine/>
    <w:uiPriority w:val="34"/>
    <w:qFormat/>
    <w:rsid w:val="004316A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, mengqi28 [SN]</cp:lastModifiedBy>
  <cp:revision>11</cp:revision>
  <dcterms:created xsi:type="dcterms:W3CDTF">2025-02-10T04:18:00Z</dcterms:created>
  <dcterms:modified xsi:type="dcterms:W3CDTF">2025-07-24T14:09:00Z</dcterms:modified>
</cp:coreProperties>
</file>